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12138" w14:textId="04B86725" w:rsidR="00A36D65" w:rsidRPr="00CB6BB0" w:rsidRDefault="002A5F48" w:rsidP="00A36D6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2</w:t>
      </w:r>
      <w:bookmarkStart w:id="0" w:name="_GoBack"/>
      <w:bookmarkEnd w:id="0"/>
    </w:p>
    <w:p w14:paraId="51E4053C" w14:textId="77777777" w:rsidR="00A36D65" w:rsidRPr="00CB6BB0" w:rsidRDefault="00A36D65" w:rsidP="00A36D65">
      <w:pPr>
        <w:rPr>
          <w:rFonts w:ascii="Times New Roman" w:hAnsi="Times New Roman" w:cs="Times New Roman"/>
          <w:sz w:val="28"/>
        </w:rPr>
      </w:pPr>
    </w:p>
    <w:p w14:paraId="33A9A8DD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 xml:space="preserve">Cat </w:t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</w:p>
    <w:p w14:paraId="0EBFF1F7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74B255BD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 xml:space="preserve">House </w:t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</w:p>
    <w:p w14:paraId="789018A9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4B0F05E7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 xml:space="preserve">Fear </w:t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</w:p>
    <w:p w14:paraId="1A624829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47770D2F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 xml:space="preserve">Slipped </w:t>
      </w:r>
      <w:r w:rsidRPr="00CB6BB0">
        <w:rPr>
          <w:rFonts w:ascii="Times New Roman" w:hAnsi="Times New Roman" w:cs="Times New Roman"/>
        </w:rPr>
        <w:tab/>
      </w:r>
    </w:p>
    <w:p w14:paraId="3D419812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1873B5C5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 xml:space="preserve">Birdhouse  </w:t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</w:p>
    <w:p w14:paraId="2A110821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6A71B15A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 xml:space="preserve">Dream </w:t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</w:p>
    <w:p w14:paraId="26ADC1F5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72F69BEF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 xml:space="preserve">Cars </w:t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</w:p>
    <w:p w14:paraId="79C9080C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3046A7AD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>Bread</w:t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</w:p>
    <w:p w14:paraId="219B604E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60CA5C9C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>Wander</w:t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</w:p>
    <w:p w14:paraId="4E4FC96D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65EF44FE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>Deliveryman</w:t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</w:p>
    <w:p w14:paraId="2736C1C8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7AB4D2A5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>Desert</w:t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</w:p>
    <w:p w14:paraId="0601FE9A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15911AC3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>Glass</w:t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</w:p>
    <w:p w14:paraId="7ABC62E2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282A7336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 xml:space="preserve">Addition </w:t>
      </w:r>
      <w:r w:rsidRPr="00CB6BB0">
        <w:rPr>
          <w:rFonts w:ascii="Times New Roman" w:hAnsi="Times New Roman" w:cs="Times New Roman"/>
        </w:rPr>
        <w:tab/>
      </w:r>
    </w:p>
    <w:p w14:paraId="7F92A2E0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377F576C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>Laughter</w:t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</w:p>
    <w:p w14:paraId="2B49A161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42C0C33B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>Fire</w:t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</w:p>
    <w:p w14:paraId="780E82BA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5FBA00AC" w14:textId="77777777" w:rsidR="00A36D65" w:rsidRPr="00CB6BB0" w:rsidRDefault="00A36D65" w:rsidP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>Rainbow</w:t>
      </w:r>
      <w:r w:rsidRPr="00CB6BB0">
        <w:rPr>
          <w:rFonts w:ascii="Times New Roman" w:hAnsi="Times New Roman" w:cs="Times New Roman"/>
        </w:rPr>
        <w:tab/>
      </w:r>
      <w:r w:rsidRPr="00CB6BB0">
        <w:rPr>
          <w:rFonts w:ascii="Times New Roman" w:hAnsi="Times New Roman" w:cs="Times New Roman"/>
        </w:rPr>
        <w:tab/>
      </w:r>
    </w:p>
    <w:p w14:paraId="7DB89DEC" w14:textId="77777777" w:rsidR="00A36D65" w:rsidRPr="00CB6BB0" w:rsidRDefault="00A36D65" w:rsidP="00A36D65">
      <w:pPr>
        <w:rPr>
          <w:rFonts w:ascii="Times New Roman" w:hAnsi="Times New Roman" w:cs="Times New Roman"/>
        </w:rPr>
      </w:pPr>
    </w:p>
    <w:p w14:paraId="2E8F65F7" w14:textId="77777777" w:rsidR="003C07C9" w:rsidRPr="00CB6BB0" w:rsidRDefault="00A36D65">
      <w:pPr>
        <w:rPr>
          <w:rFonts w:ascii="Times New Roman" w:hAnsi="Times New Roman" w:cs="Times New Roman"/>
        </w:rPr>
      </w:pPr>
      <w:r w:rsidRPr="00CB6BB0">
        <w:rPr>
          <w:rFonts w:ascii="Times New Roman" w:hAnsi="Times New Roman" w:cs="Times New Roman"/>
        </w:rPr>
        <w:t>Splinter</w:t>
      </w:r>
      <w:r w:rsidRPr="00CB6BB0">
        <w:rPr>
          <w:rFonts w:ascii="Times New Roman" w:hAnsi="Times New Roman" w:cs="Times New Roman"/>
        </w:rPr>
        <w:tab/>
      </w:r>
    </w:p>
    <w:sectPr w:rsidR="003C07C9" w:rsidRPr="00CB6BB0" w:rsidSect="00DC0D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D65"/>
    <w:rsid w:val="002A5F48"/>
    <w:rsid w:val="003C07C9"/>
    <w:rsid w:val="00A36D65"/>
    <w:rsid w:val="00CB6BB0"/>
    <w:rsid w:val="00DC0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3F99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mallCaps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D65"/>
    <w:rPr>
      <w:rFonts w:asciiTheme="minorHAnsi" w:hAnsiTheme="minorHAnsi" w:cstheme="minorBidi"/>
      <w:smallCaps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mallCaps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D65"/>
    <w:rPr>
      <w:rFonts w:asciiTheme="minorHAnsi" w:hAnsiTheme="minorHAnsi" w:cstheme="minorBidi"/>
      <w:smallCaps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Macintosh Word</Application>
  <DocSecurity>0</DocSecurity>
  <Lines>1</Lines>
  <Paragraphs>1</Paragraphs>
  <ScaleCrop>false</ScaleCrop>
  <Company>The University of Montana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. Rau</dc:creator>
  <cp:keywords/>
  <dc:description/>
  <cp:lastModifiedBy>Alan Pearce</cp:lastModifiedBy>
  <cp:revision>2</cp:revision>
  <dcterms:created xsi:type="dcterms:W3CDTF">2017-12-19T21:01:00Z</dcterms:created>
  <dcterms:modified xsi:type="dcterms:W3CDTF">2017-12-19T21:01:00Z</dcterms:modified>
</cp:coreProperties>
</file>